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DA9" w:rsidRDefault="006A4DA9" w:rsidP="006A4DA9">
      <w:r w:rsidRPr="00141974">
        <w:rPr>
          <w:b/>
        </w:rPr>
        <w:t xml:space="preserve">Supplementary Table </w:t>
      </w:r>
      <w:r w:rsidR="00545C1B">
        <w:rPr>
          <w:b/>
        </w:rPr>
        <w:t>S</w:t>
      </w:r>
      <w:r w:rsidRPr="00141974">
        <w:rPr>
          <w:b/>
        </w:rPr>
        <w:t>2:</w:t>
      </w:r>
      <w:r>
        <w:t xml:space="preserve"> Inclusion list of eicosanoids as used for the MS/MS analysis </w:t>
      </w:r>
    </w:p>
    <w:tbl>
      <w:tblPr>
        <w:tblStyle w:val="Tabellenraster"/>
        <w:tblW w:w="1271" w:type="dxa"/>
        <w:tblLook w:val="04A0" w:firstRow="1" w:lastRow="0" w:firstColumn="1" w:lastColumn="0" w:noHBand="0" w:noVBand="1"/>
      </w:tblPr>
      <w:tblGrid>
        <w:gridCol w:w="1271"/>
      </w:tblGrid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ss [m/z]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254,2245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275,2011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277,2167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279,2324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281,24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283,2637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293,2122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295,2279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01,2168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03,23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11,2228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15,1966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17,2122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19,2279</w:t>
            </w:r>
          </w:p>
        </w:tc>
        <w:bookmarkStart w:id="0" w:name="_GoBack"/>
        <w:bookmarkEnd w:id="0"/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21,2435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27,2324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27,2781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29,24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33,2071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35,2222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37,2384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43,2279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48,3069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49,202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51,2177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53,2328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55,2428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57,2585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59,2222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67,3576</w:t>
            </w:r>
          </w:p>
        </w:tc>
      </w:tr>
      <w:tr w:rsidR="006A4DA9" w:rsidRPr="00141974" w:rsidTr="00B72A6D">
        <w:trPr>
          <w:trHeight w:val="300"/>
        </w:trPr>
        <w:tc>
          <w:tcPr>
            <w:tcW w:w="1271" w:type="dxa"/>
            <w:noWrap/>
            <w:hideMark/>
          </w:tcPr>
          <w:p w:rsidR="006A4DA9" w:rsidRPr="00141974" w:rsidRDefault="006A4DA9" w:rsidP="006A4DA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974">
              <w:rPr>
                <w:rFonts w:ascii="Calibri" w:eastAsia="Times New Roman" w:hAnsi="Calibri" w:cs="Times New Roman"/>
                <w:color w:val="000000"/>
                <w:lang w:eastAsia="en-GB"/>
              </w:rPr>
              <w:t>375,2171</w:t>
            </w:r>
          </w:p>
        </w:tc>
      </w:tr>
    </w:tbl>
    <w:p w:rsidR="006A4DA9" w:rsidRDefault="006A4DA9" w:rsidP="006A4DA9"/>
    <w:p w:rsidR="00AC1AB5" w:rsidRDefault="00AC1AB5"/>
    <w:sectPr w:rsidR="00AC1AB5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6C0" w:rsidRDefault="00545C1B" w:rsidP="00DC374F">
    <w:pPr>
      <w:pStyle w:val="Fuzeile"/>
    </w:pPr>
  </w:p>
  <w:p w:rsidR="00DC374F" w:rsidRDefault="00545C1B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DA9"/>
    <w:rsid w:val="00545C1B"/>
    <w:rsid w:val="006A4DA9"/>
    <w:rsid w:val="00AC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DA9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4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6A4D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4DA9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DA9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4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6A4D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4DA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Gerner</dc:creator>
  <cp:lastModifiedBy>Christopher Gerner</cp:lastModifiedBy>
  <cp:revision>2</cp:revision>
  <dcterms:created xsi:type="dcterms:W3CDTF">2020-09-18T12:41:00Z</dcterms:created>
  <dcterms:modified xsi:type="dcterms:W3CDTF">2020-09-18T12:42:00Z</dcterms:modified>
</cp:coreProperties>
</file>